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AE9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18"/>
          <w:szCs w:val="18"/>
          <w:lang w:bidi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Table 8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Graded association between high-variability parameters and ischemic stroke mortality.</w:t>
      </w:r>
    </w:p>
    <w:tbl>
      <w:tblPr>
        <w:tblStyle w:val="3"/>
        <w:tblW w:w="987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880"/>
        <w:gridCol w:w="1660"/>
        <w:gridCol w:w="2480"/>
        <w:gridCol w:w="3110"/>
      </w:tblGrid>
      <w:tr w14:paraId="6F63B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4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72670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25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5CBB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5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9CA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Number of high variability parameters</w:t>
            </w:r>
          </w:p>
        </w:tc>
      </w:tr>
      <w:tr w14:paraId="7902D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4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FE39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5E4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3E46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None(N=1668)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CC2F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One(N=1472)</w:t>
            </w:r>
          </w:p>
        </w:tc>
        <w:tc>
          <w:tcPr>
            <w:tcW w:w="3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E60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Two(N=466)</w:t>
            </w:r>
          </w:p>
        </w:tc>
      </w:tr>
      <w:tr w14:paraId="74E42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F5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28-day morta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45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E3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61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.606 (1.32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.943) P&lt;0.001 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78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.470 (1.95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.119) P&lt;0.001</w:t>
            </w:r>
          </w:p>
        </w:tc>
      </w:tr>
      <w:tr w14:paraId="4E843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0545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8F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C9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1D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1.523 (1.2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1.844) P&lt;0.001 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33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372 (1.87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998) P&lt;0.001</w:t>
            </w:r>
          </w:p>
        </w:tc>
      </w:tr>
      <w:tr w14:paraId="53BC7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1085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EF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17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E3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1.348 (1.10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1.642) P=0.003 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38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038 (1.5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2.614) P&lt;0.001 </w:t>
            </w:r>
          </w:p>
        </w:tc>
      </w:tr>
      <w:tr w14:paraId="4136E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FB09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365-day morta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3D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A5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D1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1.588 (1.3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1.884) P&lt;0.001 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DA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532 (2.05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3.118) P&lt;0.001 </w:t>
            </w:r>
          </w:p>
        </w:tc>
      </w:tr>
      <w:tr w14:paraId="1FD8A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1839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D8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17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5B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1.525 (1.28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1.811) P&lt;0.001 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90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460 (1.99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3.032) P&lt;0.001</w:t>
            </w:r>
          </w:p>
        </w:tc>
      </w:tr>
      <w:tr w14:paraId="54C14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8D2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644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E590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609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1.316 (1.1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 xml:space="preserve">1.572) P=0.002  </w:t>
            </w:r>
          </w:p>
        </w:tc>
        <w:tc>
          <w:tcPr>
            <w:tcW w:w="31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1AA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016 (1.6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16"/>
                <w:szCs w:val="16"/>
                <w:highlight w:val="none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</w:rPr>
              <w:t>2.518) P&lt;0.001</w:t>
            </w:r>
          </w:p>
        </w:tc>
      </w:tr>
    </w:tbl>
    <w:p w14:paraId="3CC042C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snapToGrid w:val="0"/>
          <w:color w:val="000000"/>
          <w:sz w:val="18"/>
          <w:szCs w:val="18"/>
          <w:lang w:bidi="en-US"/>
        </w:rPr>
      </w:pPr>
    </w:p>
    <w:p w14:paraId="33886F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18"/>
          <w:szCs w:val="18"/>
        </w:rPr>
      </w:pPr>
    </w:p>
    <w:p w14:paraId="3D71EC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kern w:val="0"/>
          <w:sz w:val="18"/>
          <w:szCs w:val="18"/>
        </w:rPr>
      </w:pPr>
    </w:p>
    <w:p w14:paraId="36827F9D">
      <w:pPr>
        <w:rPr>
          <w:rFonts w:hint="default" w:ascii="Times New Roman" w:hAnsi="Times New Roman" w:cs="Times New Roman"/>
        </w:rPr>
      </w:pPr>
    </w:p>
    <w:p w14:paraId="197D31C7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44DFD"/>
    <w:rsid w:val="207207BE"/>
    <w:rsid w:val="30F70B25"/>
    <w:rsid w:val="315727FC"/>
    <w:rsid w:val="376E5A01"/>
    <w:rsid w:val="3BA8028E"/>
    <w:rsid w:val="3D8634CA"/>
    <w:rsid w:val="406177CC"/>
    <w:rsid w:val="4C862C34"/>
    <w:rsid w:val="609477C5"/>
    <w:rsid w:val="69FA5638"/>
    <w:rsid w:val="6DDA2DB5"/>
    <w:rsid w:val="70BE0AEB"/>
    <w:rsid w:val="7601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545</Characters>
  <Lines>0</Lines>
  <Paragraphs>0</Paragraphs>
  <TotalTime>3</TotalTime>
  <ScaleCrop>false</ScaleCrop>
  <LinksUpToDate>false</LinksUpToDate>
  <CharactersWithSpaces>60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3:0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